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4DEE3A">
      <w:pPr>
        <w:rPr>
          <w:rFonts w:ascii="Times New Roman" w:hAnsi="Times New Roman" w:eastAsia="宋体" w:cs="Times New Roman"/>
          <w:snapToGrid w:val="0"/>
          <w:color w:val="000000"/>
          <w:kern w:val="0"/>
          <w:sz w:val="24"/>
        </w:rPr>
      </w:pPr>
      <w:r>
        <w:rPr>
          <w:rFonts w:ascii="Times New Roman" w:hAnsi="Times New Roman" w:eastAsia="宋体" w:cs="Times New Roman"/>
          <w:sz w:val="24"/>
        </w:rPr>
        <w:t>Table S1. Full electronic search strategies for all databases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8167"/>
        <w:gridCol w:w="858"/>
      </w:tblGrid>
      <w:tr w14:paraId="13DB4C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dxa"/>
          </w:tcPr>
          <w:p w14:paraId="5DB8F0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atabase</w:t>
            </w:r>
          </w:p>
        </w:tc>
        <w:tc>
          <w:tcPr>
            <w:tcW w:w="8167" w:type="dxa"/>
          </w:tcPr>
          <w:p w14:paraId="1AF4F86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mplete Search Strategy</w:t>
            </w:r>
          </w:p>
        </w:tc>
        <w:tc>
          <w:tcPr>
            <w:tcW w:w="858" w:type="dxa"/>
          </w:tcPr>
          <w:p w14:paraId="42E9868B">
            <w:pPr>
              <w:jc w:val="center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</w:rPr>
              <w:t>Hits</w:t>
            </w:r>
          </w:p>
        </w:tc>
      </w:tr>
      <w:tr w14:paraId="469B93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dxa"/>
            <w:vAlign w:val="center"/>
          </w:tcPr>
          <w:p w14:paraId="5F053C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eb of Science</w:t>
            </w:r>
          </w:p>
        </w:tc>
        <w:tc>
          <w:tcPr>
            <w:tcW w:w="8167" w:type="dxa"/>
          </w:tcPr>
          <w:p w14:paraId="66FC320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S=("high intensity interval training" OR HIIT OR "high-intensity interval" OR "high intensity interval" OR "interval training" OR "sprint interval training" OR SIT OR "repeated sprint training" OR "repeated-sprint training" OR RST) AND TS=(adolescen* OR teen* OR youth* OR "young athlete*" OR "youth athlete*") AND TS=(athlete* OR sport* OR soccer OR football OR basketball OR handball OR volleyball OR rugby OR swimmer* OR runne* OR cyclist* OR tennis OR badminton OR taekwondo OR "team sport*" OR "individual sport*")</w:t>
            </w:r>
          </w:p>
        </w:tc>
        <w:tc>
          <w:tcPr>
            <w:tcW w:w="858" w:type="dxa"/>
            <w:vAlign w:val="center"/>
          </w:tcPr>
          <w:p w14:paraId="74178D7B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895</w:t>
            </w:r>
          </w:p>
        </w:tc>
      </w:tr>
      <w:tr w14:paraId="79B8D2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dxa"/>
            <w:vAlign w:val="center"/>
          </w:tcPr>
          <w:p w14:paraId="596B24E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opus</w:t>
            </w:r>
          </w:p>
        </w:tc>
        <w:tc>
          <w:tcPr>
            <w:tcW w:w="8167" w:type="dxa"/>
          </w:tcPr>
          <w:p w14:paraId="7E73AB2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ITLE-ABS-KEY("high intensity interval training" OR HIIT OR "high-intensity interval" OR "high intensity interval" OR "interval training" OR "sprint interval training" OR SIT OR "repeated sprint training" OR "repeated-sprint training" OR RST) AND TITLE-ABS-KEY(adolescen* OR teen* OR youth* OR "young athlete*" OR "youth athlete*") AND TITLE-ABS-KEY(athlete* OR sport* OR soccer OR football OR basketball OR handball OR volleyball OR rugby OR swimmer* OR runne* OR cyclist* OR tennis OR badminton OR taekwondo OR "team sport*" OR "individual sport*")</w:t>
            </w:r>
          </w:p>
        </w:tc>
        <w:tc>
          <w:tcPr>
            <w:tcW w:w="858" w:type="dxa"/>
            <w:vAlign w:val="center"/>
          </w:tcPr>
          <w:p w14:paraId="3679CCF6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039</w:t>
            </w:r>
          </w:p>
        </w:tc>
      </w:tr>
      <w:tr w14:paraId="140AA6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dxa"/>
            <w:vAlign w:val="center"/>
          </w:tcPr>
          <w:p w14:paraId="426EAB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bMed</w:t>
            </w:r>
          </w:p>
        </w:tc>
        <w:tc>
          <w:tcPr>
            <w:tcW w:w="8167" w:type="dxa"/>
          </w:tcPr>
          <w:p w14:paraId="2AAB5F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("High-Intensity Interval Training"[Mesh] OR "high intensity interval training"[tiab] OR HIIT[tiab] OR "high-intensity interval"[tiab] OR "high intensity interval"[tiab] OR "interval training"[tiab] OR "sprint interval training"[tiab] OR SIT[tiab] OR "repeated sprint training"[tiab] OR "repeated-sprint training"[tiab] OR RST[tiab]) AND ("Adolescent"[Mesh] OR adolescen*[tiab] OR teen*[tiab] OR youth*[tiab] OR "young athlete*"[tiab] OR "youth athlete*"[tiab]) AND ("Athletes"[Mesh] OR athlete*[tiab] OR sport*[tiab] OR soccer[tiab] OR football[tiab] OR basketball[tiab] OR handball[tiab] OR volleyball[tiab] OR rugby[tiab] OR swimmer*[tiab] OR runne*[tiab] OR cyclist*[tiab] OR tennis[tiab] OR badminton[tiab] OR taekwondo[tiab] OR "team sport*"[tiab] OR "individual sport*"[tiab])</w:t>
            </w:r>
          </w:p>
        </w:tc>
        <w:tc>
          <w:tcPr>
            <w:tcW w:w="858" w:type="dxa"/>
            <w:vAlign w:val="center"/>
          </w:tcPr>
          <w:p w14:paraId="0B7EA19C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618</w:t>
            </w:r>
          </w:p>
        </w:tc>
      </w:tr>
      <w:tr w14:paraId="524B36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dxa"/>
            <w:vAlign w:val="center"/>
          </w:tcPr>
          <w:p w14:paraId="7799C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mbase</w:t>
            </w:r>
          </w:p>
        </w:tc>
        <w:tc>
          <w:tcPr>
            <w:tcW w:w="8167" w:type="dxa"/>
          </w:tcPr>
          <w:p w14:paraId="623436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('high intensity interval training'/exp OR 'high intensity interval training':ti,ab,kw OR hiit:ti,ab,kw OR 'high-intensity interval':ti,ab,kw OR 'high intensity interval':ti,ab,kw OR 'interval training':ti,ab,kw OR 'sprint interval training':ti,ab,kw OR sit:ti,ab,kw OR 'repeated sprint training':ti,ab,kw OR 'repeated-sprint training':ti,ab,kw OR rst:ti,ab,kw) AND ('adolescent'/exp OR adolescen*:ti,ab,kw OR teen*:ti,ab,kw OR youth*:ti,ab,kw OR 'young athlete*':ti,ab,kw OR 'youth athlete*':ti,ab,kw) AND ('athlete'/exp OR athlete*:ti,ab,kw OR sport*:ti,ab,kw OR soccer:ti,ab,kw OR football:ti,ab,kw OR basketball:ti,ab,kw OR handball:ti,ab,kw OR volleyball:ti,ab,kw OR rugby:ti,ab,kw OR swimmer*:ti,ab,kw OR runne*:ti,ab,kw OR cyclist*:ti,ab,kw OR tennis:ti,ab,kw OR badminton:ti,ab,kw OR taekwondo:ti,ab,kw OR 'team sport*':ti,ab,kw OR 'individual sport*':ti,ab,kw)</w:t>
            </w:r>
          </w:p>
        </w:tc>
        <w:tc>
          <w:tcPr>
            <w:tcW w:w="858" w:type="dxa"/>
            <w:vAlign w:val="center"/>
          </w:tcPr>
          <w:p w14:paraId="082A1A9A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718</w:t>
            </w:r>
          </w:p>
        </w:tc>
      </w:tr>
      <w:tr w14:paraId="221983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dxa"/>
            <w:vAlign w:val="center"/>
          </w:tcPr>
          <w:p w14:paraId="2A7C5AB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ochrane Library</w:t>
            </w:r>
          </w:p>
        </w:tc>
        <w:tc>
          <w:tcPr>
            <w:tcW w:w="8167" w:type="dxa"/>
          </w:tcPr>
          <w:p w14:paraId="7FB010B6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(("high intensity interval training" OR HIIT OR "high-intensity interval" OR "high intensity interval" OR "interval training" OR "sprint interval training" OR SIT OR "repeated sprint training" OR "repeated-sprint training" OR RST)):ti,ab,kw AND ((adolescen* OR teen* OR youth* OR "young athlete*" OR "youth athlete*")):ti,ab,kw AND ((athlete* OR sport* OR soccer OR football OR basketball OR handball OR volleyball OR rugby OR swimmer* OR runne* OR cyclist* OR tennis OR badminton OR taekwondo OR "team sport*" OR "individual sport*")):ti,ab,kw</w:t>
            </w:r>
          </w:p>
        </w:tc>
        <w:tc>
          <w:tcPr>
            <w:tcW w:w="858" w:type="dxa"/>
            <w:vAlign w:val="center"/>
          </w:tcPr>
          <w:p w14:paraId="207E2336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365</w:t>
            </w:r>
          </w:p>
        </w:tc>
      </w:tr>
    </w:tbl>
    <w:p w14:paraId="47CEA252">
      <w:pPr>
        <w:sectPr>
          <w:pgSz w:w="16838" w:h="23811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5D3607F7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Table S2. Subgroup analysis results for VO₂max.</w:t>
      </w:r>
    </w:p>
    <w:tbl>
      <w:tblPr>
        <w:tblStyle w:val="2"/>
        <w:tblW w:w="15268" w:type="dxa"/>
        <w:tblInd w:w="0" w:type="dxa"/>
        <w:tblBorders>
          <w:top w:val="single" w:color="B7B7B7" w:sz="8" w:space="0"/>
          <w:left w:val="single" w:color="B7B7B7" w:sz="8" w:space="0"/>
          <w:bottom w:val="single" w:color="B7B7B7" w:sz="8" w:space="0"/>
          <w:right w:val="single" w:color="B7B7B7" w:sz="8" w:space="0"/>
          <w:insideH w:val="single" w:color="B7B7B7" w:sz="8" w:space="0"/>
          <w:insideV w:val="single" w:color="B7B7B7" w:sz="8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8"/>
        <w:gridCol w:w="2228"/>
        <w:gridCol w:w="658"/>
        <w:gridCol w:w="671"/>
        <w:gridCol w:w="2071"/>
        <w:gridCol w:w="1800"/>
        <w:gridCol w:w="1186"/>
        <w:gridCol w:w="1857"/>
        <w:gridCol w:w="2749"/>
      </w:tblGrid>
      <w:tr w14:paraId="72DDCCA4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4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CDC89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Subgroup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38CA2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Level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53733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K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1CB1E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n</w:t>
            </w:r>
          </w:p>
        </w:tc>
        <w:tc>
          <w:tcPr>
            <w:tcW w:w="20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86E7A0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ES (95% CI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14C827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p</w:t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br w:type="textWrapping"/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t>(Overall Effect)</w:t>
            </w:r>
          </w:p>
        </w:tc>
        <w:tc>
          <w:tcPr>
            <w:tcW w:w="1186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F36B9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I²</w:t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br w:type="textWrapping"/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t>(%)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17241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p</w:t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br w:type="textWrapping"/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t>(Heterogeneity)</w:t>
            </w:r>
          </w:p>
        </w:tc>
        <w:tc>
          <w:tcPr>
            <w:tcW w:w="274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74EBE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p</w:t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br w:type="textWrapping"/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t>(Subgroup Difference)</w:t>
            </w:r>
          </w:p>
        </w:tc>
      </w:tr>
      <w:tr w14:paraId="2C2882A7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5268" w:type="dxa"/>
            <w:gridSpan w:val="9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2009A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Maximal oxygen uptake (VO₂max)</w:t>
            </w:r>
          </w:p>
        </w:tc>
      </w:tr>
      <w:tr w14:paraId="59501DB0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928F8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Age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3C91A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&gt;16.38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4F74EE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E9B23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21</w:t>
            </w:r>
          </w:p>
        </w:tc>
        <w:tc>
          <w:tcPr>
            <w:tcW w:w="20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0ACC9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71 (0.41, 1.00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FB266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&lt;0.001</w:t>
            </w:r>
          </w:p>
        </w:tc>
        <w:tc>
          <w:tcPr>
            <w:tcW w:w="1186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A25A2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0CE16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887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D419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642</w:t>
            </w:r>
          </w:p>
        </w:tc>
      </w:tr>
      <w:tr w14:paraId="1D4CB31A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18FC85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404D4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≤16.38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8550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0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03BB0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01</w:t>
            </w:r>
          </w:p>
        </w:tc>
        <w:tc>
          <w:tcPr>
            <w:tcW w:w="20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CEEA5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61 (0.35, 0.87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A4EC2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&lt;0.001</w:t>
            </w:r>
          </w:p>
        </w:tc>
        <w:tc>
          <w:tcPr>
            <w:tcW w:w="1186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A8149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3.1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CDE8D0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316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0D5989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FD4EDEF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27FAD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Competitive level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73AC5F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Tier 3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4CA1B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87E2E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32</w:t>
            </w:r>
          </w:p>
        </w:tc>
        <w:tc>
          <w:tcPr>
            <w:tcW w:w="20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BDB8CC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77 (0.49, 1.05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0B53F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&lt;0.001</w:t>
            </w:r>
          </w:p>
        </w:tc>
        <w:tc>
          <w:tcPr>
            <w:tcW w:w="1186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44895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FAD76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701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CA7E3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255</w:t>
            </w:r>
          </w:p>
        </w:tc>
      </w:tr>
      <w:tr w14:paraId="11A9F9CA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2" w:hRule="atLeast"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6B8BE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8626C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Tier 2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2D613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9B4AE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90</w:t>
            </w:r>
          </w:p>
        </w:tc>
        <w:tc>
          <w:tcPr>
            <w:tcW w:w="20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3A73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55 (0.30, 0.80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016B15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&lt;0.001</w:t>
            </w:r>
          </w:p>
        </w:tc>
        <w:tc>
          <w:tcPr>
            <w:tcW w:w="1186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19D30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662B0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603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319038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7835ED94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0E06B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Training duration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C8486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≥8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33694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9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FE0EA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67</w:t>
            </w:r>
          </w:p>
        </w:tc>
        <w:tc>
          <w:tcPr>
            <w:tcW w:w="20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285C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49 (0.24, 0.75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028B0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&lt;0.001</w:t>
            </w:r>
          </w:p>
        </w:tc>
        <w:tc>
          <w:tcPr>
            <w:tcW w:w="1186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41235E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9ABC6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456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DEAEA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084</w:t>
            </w:r>
          </w:p>
        </w:tc>
      </w:tr>
      <w:tr w14:paraId="38AE1C9D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7E8415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41FD3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&lt;8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40057C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7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C34DF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55</w:t>
            </w:r>
          </w:p>
        </w:tc>
        <w:tc>
          <w:tcPr>
            <w:tcW w:w="20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364EE7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82 (0.55, 1.10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21E2E9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&lt;0.001</w:t>
            </w:r>
          </w:p>
        </w:tc>
        <w:tc>
          <w:tcPr>
            <w:tcW w:w="1186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AEF2A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44FBE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938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247D47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6E98F1CA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A8C8E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Training frequency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D52DB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≤2.0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EBDB3C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1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EA7717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51</w:t>
            </w:r>
          </w:p>
        </w:tc>
        <w:tc>
          <w:tcPr>
            <w:tcW w:w="20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8B828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67 (0.43, 0.91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BFACE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&lt;0.001</w:t>
            </w:r>
          </w:p>
        </w:tc>
        <w:tc>
          <w:tcPr>
            <w:tcW w:w="1186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FD9782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.8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4E468E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375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99971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722</w:t>
            </w:r>
          </w:p>
        </w:tc>
      </w:tr>
      <w:tr w14:paraId="058D1C73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C80D60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59FD0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&gt;2.0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F06899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8D83BB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71</w:t>
            </w:r>
          </w:p>
        </w:tc>
        <w:tc>
          <w:tcPr>
            <w:tcW w:w="20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A76E2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60 (0.27, 0.92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DCCA9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&lt;0.001</w:t>
            </w:r>
          </w:p>
        </w:tc>
        <w:tc>
          <w:tcPr>
            <w:tcW w:w="1186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F7D6A7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96AAA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930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C257F3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6FE3EB7E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1890A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Total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24"/>
              </w:rPr>
              <w:t>sessions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15ADB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&gt;13.0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5A90A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10D6D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56</w:t>
            </w:r>
          </w:p>
        </w:tc>
        <w:tc>
          <w:tcPr>
            <w:tcW w:w="20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B3BBD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53 (0.24, 0.83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DCE98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&lt;0.001</w:t>
            </w:r>
          </w:p>
        </w:tc>
        <w:tc>
          <w:tcPr>
            <w:tcW w:w="1186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9BA1E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8.4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43223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269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27CFC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277</w:t>
            </w:r>
          </w:p>
        </w:tc>
      </w:tr>
      <w:tr w14:paraId="2AE95275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5CE3F1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457AB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≤13.0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2698B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61ECF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266</w:t>
            </w:r>
          </w:p>
        </w:tc>
        <w:tc>
          <w:tcPr>
            <w:tcW w:w="20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6FF88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75 (0.49, 1.02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436DA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&lt;0.001</w:t>
            </w:r>
          </w:p>
        </w:tc>
        <w:tc>
          <w:tcPr>
            <w:tcW w:w="1186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76A429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28A452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949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D8B7A8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26B1ED8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40D27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HIIT type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7A4A69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Interval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296CB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8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E0A3B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85</w:t>
            </w:r>
          </w:p>
        </w:tc>
        <w:tc>
          <w:tcPr>
            <w:tcW w:w="20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992DE1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68 (0.36, 1.00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25E99E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&lt;0.001</w:t>
            </w:r>
          </w:p>
        </w:tc>
        <w:tc>
          <w:tcPr>
            <w:tcW w:w="1186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24412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87A5CE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852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94BF7B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876</w:t>
            </w:r>
          </w:p>
        </w:tc>
      </w:tr>
      <w:tr w14:paraId="6C53FE9E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28B058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A5F192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RST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D55C2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5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E03EF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69</w:t>
            </w:r>
          </w:p>
        </w:tc>
        <w:tc>
          <w:tcPr>
            <w:tcW w:w="20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7F5D7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55 (0.10, 1.00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D53829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017</w:t>
            </w:r>
          </w:p>
        </w:tc>
        <w:tc>
          <w:tcPr>
            <w:tcW w:w="1186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7C6C9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5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01B056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091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7AA538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419F323E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D5BEEA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ADF75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SIT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9A115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4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3D3EA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68</w:t>
            </w:r>
          </w:p>
        </w:tc>
        <w:tc>
          <w:tcPr>
            <w:tcW w:w="20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3C7390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68 (0.35, 1.01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CE3E43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&lt;0.001</w:t>
            </w:r>
          </w:p>
        </w:tc>
        <w:tc>
          <w:tcPr>
            <w:tcW w:w="1186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DB6D29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9B8F4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848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78A59A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60D5CE0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35739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HIIT mode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44CBB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Running-based HIIT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EB493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2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07AF3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359</w:t>
            </w:r>
          </w:p>
        </w:tc>
        <w:tc>
          <w:tcPr>
            <w:tcW w:w="20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7DA81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68 (0.44, 0.92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4B1AA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&lt;0.001</w:t>
            </w:r>
          </w:p>
        </w:tc>
        <w:tc>
          <w:tcPr>
            <w:tcW w:w="1186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EF714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2.5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7E1DF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316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F3EC4B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655</w:t>
            </w:r>
          </w:p>
        </w:tc>
      </w:tr>
      <w:tr w14:paraId="1BDA4202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9B0C06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CD351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Sport-specific HIIT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1FC63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6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A7A2A0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163</w:t>
            </w:r>
          </w:p>
        </w:tc>
        <w:tc>
          <w:tcPr>
            <w:tcW w:w="20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BAB636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58 (0.24, 0.93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91223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&lt;0.001</w:t>
            </w:r>
          </w:p>
        </w:tc>
        <w:tc>
          <w:tcPr>
            <w:tcW w:w="1186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7E38D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FBE75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0.933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8A6A37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1F23138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Note: Because multi-arm trials may contribute to different HIIT categories, the summed K across subgroups may exceed the overall K.</w:t>
      </w:r>
    </w:p>
    <w:p w14:paraId="5226CA3D"/>
    <w:p w14:paraId="3529762E"/>
    <w:p w14:paraId="12A78B65"/>
    <w:p w14:paraId="409B5C83"/>
    <w:p w14:paraId="2338D79F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Table S</w:t>
      </w:r>
      <w:r>
        <w:rPr>
          <w:rFonts w:hint="eastAsia" w:ascii="Times New Roman" w:hAnsi="Times New Roman" w:eastAsia="宋体" w:cs="Times New Roman"/>
          <w:sz w:val="24"/>
        </w:rPr>
        <w:t>3</w:t>
      </w:r>
      <w:r>
        <w:rPr>
          <w:rFonts w:ascii="Times New Roman" w:hAnsi="Times New Roman" w:eastAsia="宋体" w:cs="Times New Roman"/>
          <w:sz w:val="24"/>
        </w:rPr>
        <w:t xml:space="preserve">. Subgroup analysis results for </w:t>
      </w:r>
      <w:r>
        <w:rPr>
          <w:rFonts w:ascii="Times New Roman" w:hAnsi="Times New Roman" w:cs="Times New Roman"/>
          <w:sz w:val="24"/>
        </w:rPr>
        <w:t>Field-based intermittent endurance test performance</w:t>
      </w:r>
      <w:r>
        <w:rPr>
          <w:rFonts w:ascii="Times New Roman" w:hAnsi="Times New Roman" w:eastAsia="宋体" w:cs="Times New Roman"/>
          <w:sz w:val="24"/>
        </w:rPr>
        <w:t>.</w:t>
      </w:r>
    </w:p>
    <w:tbl>
      <w:tblPr>
        <w:tblStyle w:val="2"/>
        <w:tblW w:w="15268" w:type="dxa"/>
        <w:tblInd w:w="0" w:type="dxa"/>
        <w:tblBorders>
          <w:top w:val="single" w:color="B7B7B7" w:sz="8" w:space="0"/>
          <w:left w:val="single" w:color="B7B7B7" w:sz="8" w:space="0"/>
          <w:bottom w:val="single" w:color="B7B7B7" w:sz="8" w:space="0"/>
          <w:right w:val="single" w:color="B7B7B7" w:sz="8" w:space="0"/>
          <w:insideH w:val="single" w:color="B7B7B7" w:sz="8" w:space="0"/>
          <w:insideV w:val="single" w:color="B7B7B7" w:sz="8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8"/>
        <w:gridCol w:w="2228"/>
        <w:gridCol w:w="658"/>
        <w:gridCol w:w="671"/>
        <w:gridCol w:w="2289"/>
        <w:gridCol w:w="1940"/>
        <w:gridCol w:w="828"/>
        <w:gridCol w:w="1857"/>
        <w:gridCol w:w="2749"/>
      </w:tblGrid>
      <w:tr w14:paraId="09BA04D1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4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6B4B3E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Subgroup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D6731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Level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ADB95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K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514FE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n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17CB8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ES (95% CI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8BD0B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p</w:t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br w:type="textWrapping"/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t>(Overall Effect)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766E4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I²</w:t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br w:type="textWrapping"/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t>(%)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16690A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p</w:t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br w:type="textWrapping"/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t>(Heterogeneity)</w:t>
            </w:r>
          </w:p>
        </w:tc>
        <w:tc>
          <w:tcPr>
            <w:tcW w:w="274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6C75F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p</w:t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br w:type="textWrapping"/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t>(Subgroup Difference)</w:t>
            </w:r>
          </w:p>
        </w:tc>
      </w:tr>
      <w:tr w14:paraId="7685D9D6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5268" w:type="dxa"/>
            <w:gridSpan w:val="9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057773B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eld-based intermittent endurance test performance</w:t>
            </w:r>
          </w:p>
        </w:tc>
      </w:tr>
      <w:tr w14:paraId="37399E59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802EAE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2FAFC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16.00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1BE77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2EB69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5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C308E9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9 (-0.95, 0.76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DDA28D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37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55E9E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.3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9F248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0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EE44B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3</w:t>
            </w:r>
          </w:p>
        </w:tc>
      </w:tr>
      <w:tr w14:paraId="6502C34D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87C814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B77E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16.00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29B89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40721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3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0ABE4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7 (0.43, 1.70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D706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B40077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4.4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26A9D9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F2DA43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D41F2E1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60B469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petitive level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99F5AE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er 2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1703B0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995117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4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6CD17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7 (-0.15, 0.88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5092F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9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C7E9E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.2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09F3D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8032F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4</w:t>
            </w:r>
          </w:p>
        </w:tc>
      </w:tr>
      <w:tr w14:paraId="25C1FC43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60F7BB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B0A6E2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er 3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A31AB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E9AE5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7726D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8 (0.05, 4.31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BD692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5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1CEB9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8.5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2BDC0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3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486784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509AC5FB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DF76B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aining duration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7E24E8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8.0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FEB87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9C89F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5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0A466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0 (-0.50, 0.91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DED00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78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8337C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7.9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A4B55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7144B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6</w:t>
            </w:r>
          </w:p>
        </w:tc>
      </w:tr>
      <w:tr w14:paraId="728F9AA9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CAA20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5B455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8.0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2395D9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DC926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3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8D40E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5 (0.33, 2.18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A2CA6A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8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E020D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7.3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FCE3B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5D90B3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645D14CB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A2D3E4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otal </w:t>
            </w:r>
            <w:r>
              <w:rPr>
                <w:rFonts w:hint="eastAsia"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ssions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4BA1D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16.0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2F77D9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B99D59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5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7A48D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0 (-0.50, 0.91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EDDDA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78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00342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7.9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807B7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B1DE1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6</w:t>
            </w:r>
          </w:p>
        </w:tc>
      </w:tr>
      <w:tr w14:paraId="7121454C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1F38A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7176F7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16.0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91CB2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CEE2E2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3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86DEB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5 (0.33, 2.18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C01E2A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8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F6119F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7.3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B2E68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E6EF10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3EA37A45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46C77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IT type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03D1C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T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36D3F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130F5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6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E5313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5 (-1.11, 2.01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417D8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72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1E6C3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0.5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CF7B67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620AD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24</w:t>
            </w:r>
          </w:p>
        </w:tc>
      </w:tr>
      <w:tr w14:paraId="5FD77C1C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09672D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6C1ABA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T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EE218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2CFFE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8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06C7D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 (-0.56, 0.93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D0997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36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411AF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.2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593F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6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8299F7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4374B011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8C11CE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37DD45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val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D4881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18E68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4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F58CD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4 (0.26, 2.42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CC260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5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804A60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4.7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562C6D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97408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35B2CB35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E934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IT mode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42137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unning-based HIIT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94B5D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B60F3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3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16B1B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 (-0.03, 1.36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519ED3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3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EAE4CB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2.5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FC109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BA3CB1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6</w:t>
            </w:r>
          </w:p>
        </w:tc>
      </w:tr>
      <w:tr w14:paraId="51A54108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72A7D4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41502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ort-specific HIIT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50DF6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3B31B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92ED8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0 (-0.43, 1.63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528BC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54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6C9AA2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4.7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19267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2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8A01DD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4BBCA2C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Note: Because multi-arm trials may contribute to different HIIT categories, the summed K across subgroups may exceed the overall K.</w:t>
      </w:r>
    </w:p>
    <w:p w14:paraId="1EBD8217">
      <w:pPr>
        <w:rPr>
          <w:rFonts w:ascii="Times New Roman" w:hAnsi="Times New Roman" w:cs="Times New Roman"/>
          <w:sz w:val="24"/>
        </w:rPr>
      </w:pPr>
    </w:p>
    <w:p w14:paraId="67345F01"/>
    <w:p w14:paraId="5F2DA179"/>
    <w:p w14:paraId="74987F50"/>
    <w:p w14:paraId="19591088"/>
    <w:p w14:paraId="08DBFD9D"/>
    <w:p w14:paraId="251F7370"/>
    <w:p w14:paraId="429C4975">
      <w:r>
        <w:rPr>
          <w:rFonts w:ascii="Times New Roman" w:hAnsi="Times New Roman" w:eastAsia="宋体" w:cs="Times New Roman"/>
          <w:sz w:val="24"/>
        </w:rPr>
        <w:t>Table S</w:t>
      </w:r>
      <w:r>
        <w:rPr>
          <w:rFonts w:hint="eastAsia" w:ascii="Times New Roman" w:hAnsi="Times New Roman" w:eastAsia="宋体" w:cs="Times New Roman"/>
          <w:sz w:val="24"/>
        </w:rPr>
        <w:t>4</w:t>
      </w:r>
      <w:r>
        <w:rPr>
          <w:rFonts w:ascii="Times New Roman" w:hAnsi="Times New Roman" w:eastAsia="宋体" w:cs="Times New Roman"/>
          <w:sz w:val="24"/>
        </w:rPr>
        <w:t xml:space="preserve">. Subgroup analysis results for </w:t>
      </w:r>
      <w:r>
        <w:rPr>
          <w:rFonts w:hint="eastAsia" w:ascii="Times New Roman" w:hAnsi="Times New Roman" w:eastAsia="宋体" w:cs="Times New Roman"/>
          <w:sz w:val="24"/>
        </w:rPr>
        <w:t>CMJ</w:t>
      </w:r>
      <w:r>
        <w:rPr>
          <w:rFonts w:ascii="Times New Roman" w:hAnsi="Times New Roman" w:eastAsia="宋体" w:cs="Times New Roman"/>
          <w:sz w:val="24"/>
        </w:rPr>
        <w:t>.</w:t>
      </w:r>
    </w:p>
    <w:tbl>
      <w:tblPr>
        <w:tblStyle w:val="2"/>
        <w:tblW w:w="15268" w:type="dxa"/>
        <w:tblInd w:w="0" w:type="dxa"/>
        <w:tblBorders>
          <w:top w:val="single" w:color="B7B7B7" w:sz="8" w:space="0"/>
          <w:left w:val="single" w:color="B7B7B7" w:sz="8" w:space="0"/>
          <w:bottom w:val="single" w:color="B7B7B7" w:sz="8" w:space="0"/>
          <w:right w:val="single" w:color="B7B7B7" w:sz="8" w:space="0"/>
          <w:insideH w:val="single" w:color="B7B7B7" w:sz="8" w:space="0"/>
          <w:insideV w:val="single" w:color="B7B7B7" w:sz="8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8"/>
        <w:gridCol w:w="2228"/>
        <w:gridCol w:w="658"/>
        <w:gridCol w:w="671"/>
        <w:gridCol w:w="2071"/>
        <w:gridCol w:w="1800"/>
        <w:gridCol w:w="1186"/>
        <w:gridCol w:w="1857"/>
        <w:gridCol w:w="2749"/>
      </w:tblGrid>
      <w:tr w14:paraId="19F90546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4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0BAE9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Subgroup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D8C09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Level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05BAC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K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7F3C07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n</w:t>
            </w:r>
          </w:p>
        </w:tc>
        <w:tc>
          <w:tcPr>
            <w:tcW w:w="20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D2C2B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ES (95% CI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281429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p</w:t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br w:type="textWrapping"/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t>(Overall Effect)</w:t>
            </w:r>
          </w:p>
        </w:tc>
        <w:tc>
          <w:tcPr>
            <w:tcW w:w="1186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3E3EA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I²</w:t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br w:type="textWrapping"/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t>(%)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9A630F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p</w:t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br w:type="textWrapping"/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t>(Heterogeneity)</w:t>
            </w:r>
          </w:p>
        </w:tc>
        <w:tc>
          <w:tcPr>
            <w:tcW w:w="274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7B085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p</w:t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br w:type="textWrapping"/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t>(Subgroup Difference)</w:t>
            </w:r>
          </w:p>
        </w:tc>
      </w:tr>
      <w:tr w14:paraId="5C0EB1A9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5268" w:type="dxa"/>
            <w:gridSpan w:val="9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14C02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/>
                <w:b/>
                <w:sz w:val="24"/>
              </w:rPr>
              <w:t>Countermovement jump (CMJ)</w:t>
            </w:r>
          </w:p>
        </w:tc>
      </w:tr>
      <w:tr w14:paraId="34AD0A12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AC276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Age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159B29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&gt;16.15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9266B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9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1E3FF1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303</w:t>
            </w:r>
          </w:p>
        </w:tc>
        <w:tc>
          <w:tcPr>
            <w:tcW w:w="20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2BF28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73 (0.19, 1.28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A8345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09</w:t>
            </w:r>
          </w:p>
        </w:tc>
        <w:tc>
          <w:tcPr>
            <w:tcW w:w="1186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92117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77.3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59E27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&lt;0.001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F5FF5A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101</w:t>
            </w:r>
          </w:p>
          <w:p w14:paraId="4F60190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48C43E29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D6816E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D4459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≤16.15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2261C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1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B19BB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240</w:t>
            </w:r>
          </w:p>
        </w:tc>
        <w:tc>
          <w:tcPr>
            <w:tcW w:w="20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54A4A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23 (-0.03, 0.49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E10A3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83</w:t>
            </w:r>
          </w:p>
        </w:tc>
        <w:tc>
          <w:tcPr>
            <w:tcW w:w="1186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F5546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587C05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490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3EA90D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77D520C7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B9176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Competitive level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67BCA8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Tier 3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615F94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2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408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301</w:t>
            </w:r>
          </w:p>
        </w:tc>
        <w:tc>
          <w:tcPr>
            <w:tcW w:w="20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8A978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48 (-0.03, 0.99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8703ED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65</w:t>
            </w:r>
          </w:p>
        </w:tc>
        <w:tc>
          <w:tcPr>
            <w:tcW w:w="1186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52721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76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933BD7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&lt;0.001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0F751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750</w:t>
            </w:r>
          </w:p>
          <w:p w14:paraId="5AEE022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1B3B3717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6575C3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07A8A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Tier 2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81B1B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8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30677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242</w:t>
            </w:r>
          </w:p>
        </w:tc>
        <w:tc>
          <w:tcPr>
            <w:tcW w:w="20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A28A5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38 (0.12, 0.65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456481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05</w:t>
            </w:r>
          </w:p>
        </w:tc>
        <w:tc>
          <w:tcPr>
            <w:tcW w:w="1186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D18FE9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2EBA4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586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524AE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425C7E54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9BD242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Training duration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81FD75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≥8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895C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2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53210C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345</w:t>
            </w:r>
          </w:p>
        </w:tc>
        <w:tc>
          <w:tcPr>
            <w:tcW w:w="20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CB9B3C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38 (0.09, 0.67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B328F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10</w:t>
            </w:r>
          </w:p>
        </w:tc>
        <w:tc>
          <w:tcPr>
            <w:tcW w:w="1186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DC50D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41.3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BB47A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59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5BBBB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607</w:t>
            </w:r>
          </w:p>
          <w:p w14:paraId="5E24BC6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332971F4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1673E3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0CAE5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&lt;8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2C5D7E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8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AF9288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98</w:t>
            </w:r>
          </w:p>
        </w:tc>
        <w:tc>
          <w:tcPr>
            <w:tcW w:w="20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3950B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57 (-0.08, 1.22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7EBDCA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86</w:t>
            </w:r>
          </w:p>
        </w:tc>
        <w:tc>
          <w:tcPr>
            <w:tcW w:w="1186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E7BEE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75.8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381E7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&lt;0.001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9A2BC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EBB9F40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8055E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Training frequency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10B26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≤2.0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3C8D7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4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B09A5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385</w:t>
            </w:r>
          </w:p>
        </w:tc>
        <w:tc>
          <w:tcPr>
            <w:tcW w:w="20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C26089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45 (0.04, 0.86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A2520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31</w:t>
            </w:r>
          </w:p>
        </w:tc>
        <w:tc>
          <w:tcPr>
            <w:tcW w:w="1186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D6D6F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72.1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A6DAD0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&lt;0.001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C93AB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985</w:t>
            </w:r>
          </w:p>
          <w:p w14:paraId="083685E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1E59D7EE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ED913C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8D93FC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&gt;2.0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170272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6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69A108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58</w:t>
            </w:r>
          </w:p>
        </w:tc>
        <w:tc>
          <w:tcPr>
            <w:tcW w:w="20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F78E85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44 (0.08, 0.81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C75BD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18</w:t>
            </w:r>
          </w:p>
        </w:tc>
        <w:tc>
          <w:tcPr>
            <w:tcW w:w="1186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C0023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0.9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C56AD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346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444CC2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510FC16F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7BD89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Total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24"/>
              </w:rPr>
              <w:t>sessions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D4DC4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&gt;13.5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B74B1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1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6C6C4A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343</w:t>
            </w:r>
          </w:p>
        </w:tc>
        <w:tc>
          <w:tcPr>
            <w:tcW w:w="20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27283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69 (0.20, 1.19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E350AD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06</w:t>
            </w:r>
          </w:p>
        </w:tc>
        <w:tc>
          <w:tcPr>
            <w:tcW w:w="1186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3ED5C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77.5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3F154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&lt;0.001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C3B4E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56</w:t>
            </w:r>
          </w:p>
          <w:p w14:paraId="7A31517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5D53B9E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47CB2F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EE985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≤13.5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FB11B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9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86ECF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200</w:t>
            </w:r>
          </w:p>
        </w:tc>
        <w:tc>
          <w:tcPr>
            <w:tcW w:w="20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E0EA6E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14 (-0.16, 0.43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32680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352</w:t>
            </w:r>
          </w:p>
        </w:tc>
        <w:tc>
          <w:tcPr>
            <w:tcW w:w="1186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724527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77D11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681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414322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7FCEEA08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05CE56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HIIT type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6D890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Interval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D3CDA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0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292438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237</w:t>
            </w:r>
          </w:p>
        </w:tc>
        <w:tc>
          <w:tcPr>
            <w:tcW w:w="20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03622A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41 (-0.19, 1.00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7DB73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177</w:t>
            </w:r>
          </w:p>
        </w:tc>
        <w:tc>
          <w:tcPr>
            <w:tcW w:w="1186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8E4F6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78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2D7059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&lt;0.001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DFD35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595</w:t>
            </w:r>
          </w:p>
          <w:p w14:paraId="65EE3E0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0519BA22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FF5446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F4DAA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RST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1942D6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7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C9F78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75</w:t>
            </w:r>
          </w:p>
        </w:tc>
        <w:tc>
          <w:tcPr>
            <w:tcW w:w="20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CDADE0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36 (-0.14, 0.85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384D8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154</w:t>
            </w:r>
          </w:p>
        </w:tc>
        <w:tc>
          <w:tcPr>
            <w:tcW w:w="1186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A675A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58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A03B9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20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BE396B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0D5DA08B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706610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AC5FA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SIT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819859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4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62829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31</w:t>
            </w:r>
          </w:p>
        </w:tc>
        <w:tc>
          <w:tcPr>
            <w:tcW w:w="20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DCB61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65 (0.28, 1.02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E709F1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&lt;0.001</w:t>
            </w:r>
          </w:p>
        </w:tc>
        <w:tc>
          <w:tcPr>
            <w:tcW w:w="1186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19522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158A7B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934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126176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0C2C939D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BE4B6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HIIT mode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02EF4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Running-based HIIT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468DB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5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5BD92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391</w:t>
            </w:r>
          </w:p>
        </w:tc>
        <w:tc>
          <w:tcPr>
            <w:tcW w:w="20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49957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43 (0.01, 0.84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9D064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42</w:t>
            </w:r>
          </w:p>
        </w:tc>
        <w:tc>
          <w:tcPr>
            <w:tcW w:w="1186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AB1AD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73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D4AFA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&lt;0.001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07C50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823</w:t>
            </w:r>
          </w:p>
        </w:tc>
      </w:tr>
      <w:tr w14:paraId="7EC042AB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527B0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EBC15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Sport-specific HIIT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09649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6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08345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52</w:t>
            </w:r>
          </w:p>
        </w:tc>
        <w:tc>
          <w:tcPr>
            <w:tcW w:w="20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6FB0D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49 (0.14, 0.83)</w:t>
            </w:r>
          </w:p>
        </w:tc>
        <w:tc>
          <w:tcPr>
            <w:tcW w:w="180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842F00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05</w:t>
            </w:r>
          </w:p>
        </w:tc>
        <w:tc>
          <w:tcPr>
            <w:tcW w:w="1186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AFFED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7558B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567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7CF175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30CA8BF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Note: Because multi-arm trials may contribute to different HIIT categories, the summed K across subgroups may exceed the overall K.</w:t>
      </w:r>
    </w:p>
    <w:p w14:paraId="65674CBA"/>
    <w:p w14:paraId="4D4E7670"/>
    <w:p w14:paraId="56227F67"/>
    <w:p w14:paraId="047E6EA9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Table</w:t>
      </w:r>
      <w:r>
        <w:rPr>
          <w:rFonts w:hint="eastAsia" w:ascii="Times New Roman" w:hAnsi="Times New Roman" w:eastAsia="宋体" w:cs="Times New Roman"/>
          <w:sz w:val="24"/>
        </w:rPr>
        <w:t xml:space="preserve"> S5</w:t>
      </w:r>
      <w:r>
        <w:rPr>
          <w:rFonts w:ascii="Times New Roman" w:hAnsi="Times New Roman" w:eastAsia="宋体" w:cs="Times New Roman"/>
          <w:sz w:val="24"/>
        </w:rPr>
        <w:t>. Subgroup analysis results for ≥20 m sprint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tbl>
      <w:tblPr>
        <w:tblStyle w:val="2"/>
        <w:tblW w:w="15268" w:type="dxa"/>
        <w:tblInd w:w="0" w:type="dxa"/>
        <w:tblBorders>
          <w:top w:val="single" w:color="B7B7B7" w:sz="8" w:space="0"/>
          <w:left w:val="single" w:color="B7B7B7" w:sz="8" w:space="0"/>
          <w:bottom w:val="single" w:color="B7B7B7" w:sz="8" w:space="0"/>
          <w:right w:val="single" w:color="B7B7B7" w:sz="8" w:space="0"/>
          <w:insideH w:val="single" w:color="B7B7B7" w:sz="8" w:space="0"/>
          <w:insideV w:val="single" w:color="B7B7B7" w:sz="8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8"/>
        <w:gridCol w:w="2228"/>
        <w:gridCol w:w="658"/>
        <w:gridCol w:w="671"/>
        <w:gridCol w:w="2289"/>
        <w:gridCol w:w="1940"/>
        <w:gridCol w:w="828"/>
        <w:gridCol w:w="1857"/>
        <w:gridCol w:w="2749"/>
      </w:tblGrid>
      <w:tr w14:paraId="4A66142C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4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167ED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Subgroup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B0F83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Level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D28EF6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K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67435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n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3443F6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ES (95% CI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C400DA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p</w:t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br w:type="textWrapping"/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t>(Overall Effect)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058C0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I²</w:t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br w:type="textWrapping"/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t>(%)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7D6DEE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p</w:t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br w:type="textWrapping"/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t>(Heterogeneity)</w:t>
            </w:r>
          </w:p>
        </w:tc>
        <w:tc>
          <w:tcPr>
            <w:tcW w:w="274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93251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p</w:t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br w:type="textWrapping"/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t>(Subgroup Difference)</w:t>
            </w:r>
          </w:p>
        </w:tc>
      </w:tr>
      <w:tr w14:paraId="0764EBE5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5268" w:type="dxa"/>
            <w:gridSpan w:val="9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920B8F8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</w:rPr>
              <w:t>≥20 m sprint</w:t>
            </w:r>
          </w:p>
        </w:tc>
      </w:tr>
      <w:tr w14:paraId="1CACD511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5BA75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D4BC93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≤16.24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F73FA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0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F5C376B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20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5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FC6C05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-0.24 (-0.52, 0.04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6CD937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93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79FD9A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A6CF0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609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05CA18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711</w:t>
            </w:r>
          </w:p>
        </w:tc>
      </w:tr>
      <w:tr w14:paraId="394B2DCB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D76A2A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B4B94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&gt;16.24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D9A26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8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DB24C55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18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C275F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-0.31 (-0.58, -0.04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D746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24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4E96C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9F2F4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449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8A6926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5344C25B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4289D5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petitive level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527D45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Tier 3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40AC6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0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C6E3114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24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2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A5DD3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-0.47 (-0.75, -0.20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C967C9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&lt;0.001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43762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7.8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BB7D1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370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5FE2E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34</w:t>
            </w:r>
          </w:p>
        </w:tc>
      </w:tr>
      <w:tr w14:paraId="59F355E4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FE0F57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43609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Tier 2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81E59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8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F5DCA3D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8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1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C246E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-0.04 (-0.33, 0.24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CAE78B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783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C59C1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A6E72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.000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A2F76F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58D28AE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732F1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Sprint distance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85C4EE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20 m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84AD2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1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9728F2A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68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AEB2B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-0.36 (-0.60, -0.12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AE827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03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745D1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C892FB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550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5F93C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262</w:t>
            </w:r>
          </w:p>
        </w:tc>
      </w:tr>
      <w:tr w14:paraId="3A190288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35E68D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7E8BA7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&gt;20 m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646A0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7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E979BCE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5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5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940F82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-0.13 (-0.45, 0.19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C7D44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426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CB1AD5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753B0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640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094088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843100F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C82F82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aining duration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7775E8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&gt;8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971C02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6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BE555A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6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4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814F9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-0.20 (-0.52, 0.11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7AC2FC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213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3B198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F472E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789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8DD2E3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567</w:t>
            </w:r>
          </w:p>
        </w:tc>
      </w:tr>
      <w:tr w14:paraId="79677C66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FCBD0A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90FD8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≤8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FE243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2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655875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59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A35C1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-0.32 (-0.57, -0.07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B554A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12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20FFD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6.2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A82EAC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384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B75987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CFAFA42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21C4D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aining frequency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2D4A42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≤2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2AB12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1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8024AB1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26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2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AF849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-0.35 (-0.59, -0.10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22504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05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11F2E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1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44909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445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11064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356</w:t>
            </w:r>
          </w:p>
        </w:tc>
      </w:tr>
      <w:tr w14:paraId="25B1C9A0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35F8CB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3A73B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&gt;2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1B1CF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7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D707A5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61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F1351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-0.16 (-0.47, 0.15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321BE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312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08A87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D77D6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754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9726C4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6E8A1FA0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090B8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otal </w:t>
            </w:r>
            <w:r>
              <w:rPr>
                <w:rFonts w:hint="eastAsia"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ssions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AF266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&gt;17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046AB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9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239E769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24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1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26F7E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-0.24 (-0.50, 0.02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A4F88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70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8264B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036F4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777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7471F5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759</w:t>
            </w:r>
          </w:p>
        </w:tc>
      </w:tr>
      <w:tr w14:paraId="0F088445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3EC20D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4B5426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≤17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8C169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9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EEF6B15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8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2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1EBCC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-0.31 (-0.62, 0.01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E07F2B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54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1F64D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4.5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10E49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309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C2D404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14CB2048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4C7162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IT type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4AAD35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RST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87B877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9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609345B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28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A2A432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-0.42 (-0.71, -0.14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25EFC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04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10C38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4.9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CF14F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302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08260D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214</w:t>
            </w:r>
          </w:p>
        </w:tc>
      </w:tr>
      <w:tr w14:paraId="182420E1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FA238C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D6832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Interval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16E277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7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9EDC92B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3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1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24B398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-0.18 (-0.52, 0.17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AEAF8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306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33D44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08C1F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982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AAF0A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60A3A90D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D0E14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0357E9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SIT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F47407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2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B8244D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64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F96E9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6 (-0.43, 0.55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B8323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810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0F1C3B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5EE1E2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896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B07430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52DD8E13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199507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IT mode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1AF7D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Running-based HIIT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47631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4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564D29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34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7EEDD5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-0.31 (-0.53, -0.09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1AD41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06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EC0F8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BFC1A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475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19DEEC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517</w:t>
            </w:r>
          </w:p>
        </w:tc>
      </w:tr>
      <w:tr w14:paraId="55DA591F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8A043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74FFB7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Sport-specific HIIT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26FCF7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4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677C9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89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C7AEE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-0.15 (-0.57, 0.26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3250F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479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FC77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25ED8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754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B99C9A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3499D68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Note: Because multi-arm trials may contribute to different HIIT categories, the summed K across subgroups may exceed the overall K.</w:t>
      </w:r>
    </w:p>
    <w:p w14:paraId="28515A9B"/>
    <w:p w14:paraId="7CE2CEB1"/>
    <w:p w14:paraId="540DB36A">
      <w:r>
        <w:rPr>
          <w:rFonts w:ascii="Times New Roman" w:hAnsi="Times New Roman" w:eastAsia="宋体" w:cs="Times New Roman"/>
          <w:sz w:val="24"/>
        </w:rPr>
        <w:t>Table</w:t>
      </w:r>
      <w:r>
        <w:rPr>
          <w:rFonts w:hint="eastAsia" w:ascii="Times New Roman" w:hAnsi="Times New Roman" w:eastAsia="宋体" w:cs="Times New Roman"/>
          <w:sz w:val="24"/>
        </w:rPr>
        <w:t xml:space="preserve"> S6</w:t>
      </w:r>
      <w:r>
        <w:rPr>
          <w:rFonts w:ascii="Times New Roman" w:hAnsi="Times New Roman" w:eastAsia="宋体" w:cs="Times New Roman"/>
          <w:sz w:val="24"/>
        </w:rPr>
        <w:t xml:space="preserve">. Subgroup analysis results for </w:t>
      </w:r>
      <w:r>
        <w:rPr>
          <w:rFonts w:hint="eastAsia" w:ascii="Times New Roman" w:hAnsi="Times New Roman" w:eastAsia="宋体" w:cs="Times New Roman"/>
          <w:sz w:val="24"/>
        </w:rPr>
        <w:t>COD.</w:t>
      </w:r>
    </w:p>
    <w:tbl>
      <w:tblPr>
        <w:tblStyle w:val="2"/>
        <w:tblW w:w="15268" w:type="dxa"/>
        <w:tblInd w:w="0" w:type="dxa"/>
        <w:tblBorders>
          <w:top w:val="single" w:color="B7B7B7" w:sz="8" w:space="0"/>
          <w:left w:val="single" w:color="B7B7B7" w:sz="8" w:space="0"/>
          <w:bottom w:val="single" w:color="B7B7B7" w:sz="8" w:space="0"/>
          <w:right w:val="single" w:color="B7B7B7" w:sz="8" w:space="0"/>
          <w:insideH w:val="single" w:color="B7B7B7" w:sz="8" w:space="0"/>
          <w:insideV w:val="single" w:color="B7B7B7" w:sz="8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8"/>
        <w:gridCol w:w="2228"/>
        <w:gridCol w:w="658"/>
        <w:gridCol w:w="671"/>
        <w:gridCol w:w="2289"/>
        <w:gridCol w:w="1940"/>
        <w:gridCol w:w="828"/>
        <w:gridCol w:w="1857"/>
        <w:gridCol w:w="2749"/>
      </w:tblGrid>
      <w:tr w14:paraId="75170716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4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CA8D1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Subgroup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385C6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Level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E0B77A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K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8FA0B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n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B96F7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ES (95% CI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9A49B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p</w:t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br w:type="textWrapping"/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t>(Overall Effect)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AE849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I²</w:t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br w:type="textWrapping"/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t>(%)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C64E8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p</w:t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br w:type="textWrapping"/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t>(Heterogeneity)</w:t>
            </w:r>
          </w:p>
        </w:tc>
        <w:tc>
          <w:tcPr>
            <w:tcW w:w="274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64160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p</w:t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br w:type="textWrapping"/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t>(Subgroup Difference)</w:t>
            </w:r>
          </w:p>
        </w:tc>
      </w:tr>
      <w:tr w14:paraId="037BEB6F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5268" w:type="dxa"/>
            <w:gridSpan w:val="9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F77D6E6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hange-of-direction</w:t>
            </w:r>
            <w:r>
              <w:rPr>
                <w:rFonts w:hint="eastAsia"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sz w:val="24"/>
              </w:rPr>
              <w:t>(COD)</w:t>
            </w:r>
          </w:p>
        </w:tc>
      </w:tr>
      <w:tr w14:paraId="4760C3A9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403A57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Age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AEEA8A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16.1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0C90F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C5AB20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1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E6CE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56 (-0.84 to -0.28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4034E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DF960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2FBCB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60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0CD6C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23</w:t>
            </w:r>
          </w:p>
          <w:p w14:paraId="63D397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13F0891A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63F096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B589A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16.1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12DB67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1BCCEC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9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354F42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54 (-0.81 to -0.27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D26F9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B2EFCC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.5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4A3BD1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77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89A566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6E43788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DC8775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Competitive level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E966C9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er 3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BCFC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C09A5F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9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93022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63 (-0.93 to -0.33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6A6D1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8D028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.2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4AA867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7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CF5E3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67</w:t>
            </w:r>
          </w:p>
          <w:p w14:paraId="702DC4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17AC430A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C33197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F6512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er 2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378D1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D033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1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F16C3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45 (-0.71 to -0.19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74F7F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FCD99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D7E86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4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9F99A9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3F3902AD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69482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Training duration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A5553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8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66E3A5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DC0E8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5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CB1FD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68 (-1.01 to -0.35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362EF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59474C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B5038C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11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F9EFF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44</w:t>
            </w:r>
          </w:p>
          <w:p w14:paraId="61B3866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656ED9DA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928831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239AD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8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9C0C39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31B459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5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849FA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49 (-0.72 to -0.26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90B1E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AAAEE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.6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A8F80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98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E4B2F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08C07245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8A85A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Training frequency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D92DCF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2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632E2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93905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9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B9F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52 (-0.81 to -0.23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E73EB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01823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.2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90E16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0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C90CFD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14</w:t>
            </w:r>
          </w:p>
          <w:p w14:paraId="2A83437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17E12DFF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9EC777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FAFE51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2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9F5CE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60952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1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EA430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57 (-0.83 to -0.31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BEAFE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14209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D7C4A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64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430315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1AC2E4C6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4AE58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Total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24"/>
              </w:rPr>
              <w:t>sessions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F7C1CB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16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7674C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0FA8C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5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6E702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61 (-0.90 to -0.33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75AD6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2D8A5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7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C4EBE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4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3EF43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99</w:t>
            </w:r>
          </w:p>
          <w:p w14:paraId="1CF915B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1A052F43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1CF4AD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877A5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16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12729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6688C1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5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3D3711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48 (-0.73 to -0.24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1A6BA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43A7D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2F6E9D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04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576CF8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06BDC0BE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3F2EB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HIIT type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93E25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T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038A5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824C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1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73F88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77 (-1.26 to -0.29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B5D8A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E8EB37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.5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38899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1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A6C1A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0</w:t>
            </w:r>
          </w:p>
          <w:p w14:paraId="3031EF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68298057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897F83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91927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val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52044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1E9B9B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8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E8720C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33 (-0.58 to -0.08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100AC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0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1F638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DEF73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7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63E896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403987B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B2D809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BAB0BC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T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BEFB2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5AD1B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1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D0C9F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76 (-1.17 to -0.35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848682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CD05A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02E26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68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590185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58ECF445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8FD61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sz w:val="24"/>
              </w:rPr>
              <w:t>HIIT mode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B8C9C2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unning-based HIIT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C4F51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9F919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2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4650C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57 (-0.85 to -0.28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39C09D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43385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.4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78CE9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0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3F63F7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34</w:t>
            </w:r>
          </w:p>
        </w:tc>
      </w:tr>
      <w:tr w14:paraId="74011348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563DE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35E6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ort-specific HIIT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7F95A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4220E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8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98AFE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52 (-0.81 to -0.24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45A26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18C26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8BA5F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3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0EF364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684DAFC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Note: Because multi-arm trials may contribute to different HIIT categories, the summed K across subgroups may exceed the overall K.</w:t>
      </w:r>
    </w:p>
    <w:p w14:paraId="075D965A"/>
    <w:p w14:paraId="3B822314"/>
    <w:p w14:paraId="0A888385"/>
    <w:p w14:paraId="322A4335"/>
    <w:p w14:paraId="1A612372">
      <w:r>
        <w:rPr>
          <w:rFonts w:ascii="Times New Roman" w:hAnsi="Times New Roman" w:eastAsia="宋体" w:cs="Times New Roman"/>
          <w:sz w:val="24"/>
        </w:rPr>
        <w:t>Table</w:t>
      </w:r>
      <w:r>
        <w:rPr>
          <w:rFonts w:hint="eastAsia" w:ascii="Times New Roman" w:hAnsi="Times New Roman" w:eastAsia="宋体" w:cs="Times New Roman"/>
          <w:sz w:val="24"/>
        </w:rPr>
        <w:t xml:space="preserve"> S7</w:t>
      </w:r>
      <w:r>
        <w:rPr>
          <w:rFonts w:ascii="Times New Roman" w:hAnsi="Times New Roman" w:eastAsia="宋体" w:cs="Times New Roman"/>
          <w:sz w:val="24"/>
        </w:rPr>
        <w:t xml:space="preserve">. Subgroup analysis results for </w:t>
      </w:r>
      <w:r>
        <w:rPr>
          <w:rFonts w:hint="eastAsia" w:ascii="Times New Roman" w:hAnsi="Times New Roman" w:eastAsia="宋体" w:cs="Times New Roman"/>
          <w:sz w:val="24"/>
        </w:rPr>
        <w:t>RSA.</w:t>
      </w:r>
    </w:p>
    <w:tbl>
      <w:tblPr>
        <w:tblStyle w:val="2"/>
        <w:tblW w:w="15268" w:type="dxa"/>
        <w:tblInd w:w="0" w:type="dxa"/>
        <w:tblBorders>
          <w:top w:val="single" w:color="B7B7B7" w:sz="8" w:space="0"/>
          <w:left w:val="single" w:color="B7B7B7" w:sz="8" w:space="0"/>
          <w:bottom w:val="single" w:color="B7B7B7" w:sz="8" w:space="0"/>
          <w:right w:val="single" w:color="B7B7B7" w:sz="8" w:space="0"/>
          <w:insideH w:val="single" w:color="B7B7B7" w:sz="8" w:space="0"/>
          <w:insideV w:val="single" w:color="B7B7B7" w:sz="8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8"/>
        <w:gridCol w:w="2228"/>
        <w:gridCol w:w="658"/>
        <w:gridCol w:w="671"/>
        <w:gridCol w:w="2289"/>
        <w:gridCol w:w="1940"/>
        <w:gridCol w:w="828"/>
        <w:gridCol w:w="1857"/>
        <w:gridCol w:w="2749"/>
      </w:tblGrid>
      <w:tr w14:paraId="0329214F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204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B9982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Subgroup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B1F7B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Level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1DB49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K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4A7F11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n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9D899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ES (95% CI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57D33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p</w:t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br w:type="textWrapping"/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t>(Overall Effect)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F202A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I²</w:t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br w:type="textWrapping"/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t>(%)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00A2C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p</w:t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br w:type="textWrapping"/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t>(Heterogeneity)</w:t>
            </w:r>
          </w:p>
        </w:tc>
        <w:tc>
          <w:tcPr>
            <w:tcW w:w="274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1598AA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</w:rPr>
              <w:t>p</w:t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br w:type="textWrapping"/>
            </w:r>
            <w:r>
              <w:rPr>
                <w:rFonts w:ascii="Times New Roman" w:hAnsi="Times New Roman" w:eastAsia="Calibri" w:cs="Times New Roman"/>
                <w:b/>
                <w:sz w:val="24"/>
              </w:rPr>
              <w:t>(Subgroup Difference)</w:t>
            </w:r>
          </w:p>
        </w:tc>
      </w:tr>
      <w:tr w14:paraId="0DF6A87A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5268" w:type="dxa"/>
            <w:gridSpan w:val="9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BEF7F62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Repeated sprint ability (RSA)</w:t>
            </w:r>
          </w:p>
        </w:tc>
      </w:tr>
      <w:tr w14:paraId="3FB59145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AA9FA9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5FEEA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16.38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F7E43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9F025C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CE6C19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43 (-0.94, 0.08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B9DF7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8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61F749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FC80A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14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841646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eastAsia="宋体" w:cs="Times New Roman"/>
                <w:sz w:val="24"/>
              </w:rPr>
              <w:t>230</w:t>
            </w:r>
          </w:p>
        </w:tc>
      </w:tr>
      <w:tr w14:paraId="6F7ECFEC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392D35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2C29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16.38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D48BD7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A98A48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2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CED32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85 (-1.29, -0.40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2A6EAF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8915E1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.3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BD4BB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93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B2181D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77713CBA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EFB81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petitive level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195942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er 2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26142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83F556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0BB19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35 (-0.98, 0.29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4D48E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0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95DA6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8C7E8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55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8380052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233</w:t>
            </w:r>
          </w:p>
        </w:tc>
      </w:tr>
      <w:tr w14:paraId="620319BA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E339DD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D3AF4B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er 3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9CB898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0686A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4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0D00A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81 (-1.18, -0.43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83F9E1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BA054C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.8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0E07B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70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EDF927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63C899CC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BFED2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aining duration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9DC9CD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8.0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F7978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20D36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6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FF47F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60 (-0.94, -0.27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1C6452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E581F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5CA755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81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30361B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362</w:t>
            </w:r>
          </w:p>
        </w:tc>
      </w:tr>
      <w:tr w14:paraId="3E1F2215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1C10BB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5EC29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8.0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FFA42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EE6358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0A0FF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03 (-1.89, -0.18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B6BEC7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8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65CA6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.7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B67431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0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3855B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329F0B0D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B6B67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aining frequency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267EA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2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795E9D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D39B0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93904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51 (-1.19, 0.17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B7516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42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5F581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67D05B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21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5503F73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574</w:t>
            </w:r>
          </w:p>
        </w:tc>
      </w:tr>
      <w:tr w14:paraId="30A9631D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A77B74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DBE28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2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31298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B73CE9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3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4CA32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74 (-1.13, -0.35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BED40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7D1780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.2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9F6571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13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A790B0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1458C18C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D4C19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otal </w:t>
            </w:r>
            <w:r>
              <w:rPr>
                <w:rFonts w:hint="eastAsia"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ssions</w:t>
            </w: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B72155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16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2A9F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E088E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1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9593FA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62 (-1.06, -0.18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FEAF9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6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46701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.1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EA137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7</w:t>
            </w:r>
          </w:p>
        </w:tc>
        <w:tc>
          <w:tcPr>
            <w:tcW w:w="2749" w:type="dxa"/>
            <w:vMerge w:val="restart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9CDB9AB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575</w:t>
            </w:r>
          </w:p>
        </w:tc>
      </w:tr>
      <w:tr w14:paraId="614B0C2A">
        <w:tblPrEx>
          <w:tblBorders>
            <w:top w:val="single" w:color="B7B7B7" w:sz="8" w:space="0"/>
            <w:left w:val="single" w:color="B7B7B7" w:sz="8" w:space="0"/>
            <w:bottom w:val="single" w:color="B7B7B7" w:sz="8" w:space="0"/>
            <w:right w:val="single" w:color="B7B7B7" w:sz="8" w:space="0"/>
            <w:insideH w:val="single" w:color="B7B7B7" w:sz="8" w:space="0"/>
            <w:insideV w:val="single" w:color="B7B7B7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048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C05C4F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4621E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16</w:t>
            </w:r>
          </w:p>
        </w:tc>
        <w:tc>
          <w:tcPr>
            <w:tcW w:w="65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34888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71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0B0C3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7</w:t>
            </w:r>
          </w:p>
        </w:tc>
        <w:tc>
          <w:tcPr>
            <w:tcW w:w="2289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83767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81 (-1.31, -0.30)</w:t>
            </w:r>
          </w:p>
        </w:tc>
        <w:tc>
          <w:tcPr>
            <w:tcW w:w="1940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08F04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828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9AA60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.1</w:t>
            </w:r>
          </w:p>
        </w:tc>
        <w:tc>
          <w:tcPr>
            <w:tcW w:w="1857" w:type="dxa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8414B3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3</w:t>
            </w:r>
          </w:p>
        </w:tc>
        <w:tc>
          <w:tcPr>
            <w:tcW w:w="2749" w:type="dxa"/>
            <w:vMerge w:val="continue"/>
            <w:shd w:val="clear" w:color="auto" w:fill="FFFFFF" w:themeFill="background1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BEEC01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171E85BF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Note: Because multi-arm trials may contribute to different HIIT categories, the summed K across subgroups may exceed the overall K.</w:t>
      </w:r>
    </w:p>
    <w:p w14:paraId="08FDA5BD">
      <w:pPr>
        <w:rPr>
          <w:rFonts w:ascii="Times New Roman" w:hAnsi="Times New Roman" w:eastAsia="宋体" w:cs="Times New Roman"/>
          <w:sz w:val="24"/>
        </w:rPr>
      </w:pPr>
    </w:p>
    <w:p w14:paraId="3105A9C8">
      <w:pPr>
        <w:rPr>
          <w:rFonts w:ascii="Times New Roman" w:hAnsi="Times New Roman" w:eastAsia="宋体" w:cs="Times New Roman"/>
          <w:sz w:val="24"/>
        </w:rPr>
        <w:sectPr>
          <w:pgSz w:w="16838" w:h="23811"/>
          <w:pgMar w:top="1440" w:right="1134" w:bottom="1440" w:left="1134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087B6A2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cs="Times New Roman" w:eastAsiaTheme="minorEastAsia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. Exploratory univariable meta-regression analyses for CMJ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.</w:t>
      </w:r>
    </w:p>
    <w:tbl>
      <w:tblPr>
        <w:tblStyle w:val="3"/>
        <w:tblW w:w="0" w:type="auto"/>
        <w:jc w:val="center"/>
        <w:tblBorders>
          <w:top w:val="single" w:color="D7D7D7" w:themeColor="background1" w:themeShade="D8" w:sz="8" w:space="0"/>
          <w:left w:val="single" w:color="D7D7D7" w:themeColor="background1" w:themeShade="D8" w:sz="8" w:space="0"/>
          <w:bottom w:val="single" w:color="D7D7D7" w:themeColor="background1" w:themeShade="D8" w:sz="8" w:space="0"/>
          <w:right w:val="single" w:color="D7D7D7" w:themeColor="background1" w:themeShade="D8" w:sz="8" w:space="0"/>
          <w:insideH w:val="single" w:color="D7D7D7" w:themeColor="background1" w:themeShade="D8" w:sz="8" w:space="0"/>
          <w:insideV w:val="single" w:color="D7D7D7" w:themeColor="background1" w:themeShade="D8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7"/>
        <w:gridCol w:w="1336"/>
        <w:gridCol w:w="1846"/>
        <w:gridCol w:w="2123"/>
        <w:gridCol w:w="1215"/>
      </w:tblGrid>
      <w:tr w14:paraId="67F8678A">
        <w:tblPrEx>
          <w:tblBorders>
            <w:top w:val="single" w:color="D7D7D7" w:themeColor="background1" w:themeShade="D8" w:sz="8" w:space="0"/>
            <w:left w:val="single" w:color="D7D7D7" w:themeColor="background1" w:themeShade="D8" w:sz="8" w:space="0"/>
            <w:bottom w:val="single" w:color="D7D7D7" w:themeColor="background1" w:themeShade="D8" w:sz="8" w:space="0"/>
            <w:right w:val="single" w:color="D7D7D7" w:themeColor="background1" w:themeShade="D8" w:sz="8" w:space="0"/>
            <w:insideH w:val="single" w:color="D7D7D7" w:themeColor="background1" w:themeShade="D8" w:sz="8" w:space="0"/>
            <w:insideV w:val="single" w:color="D7D7D7" w:themeColor="background1" w:themeShade="D8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7" w:type="dxa"/>
            <w:tcBorders>
              <w:tl2br w:val="nil"/>
              <w:tr2bl w:val="nil"/>
            </w:tcBorders>
            <w:vAlign w:val="top"/>
          </w:tcPr>
          <w:p w14:paraId="172B12E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Covariate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4E99CCF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top"/>
          </w:tcPr>
          <w:p w14:paraId="7BA05F9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Lower 95% CI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 w14:paraId="72DC5E9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Upper 95% CI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top"/>
          </w:tcPr>
          <w:p w14:paraId="1BAF46D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14:paraId="38EDE285">
        <w:tblPrEx>
          <w:tblBorders>
            <w:top w:val="single" w:color="D7D7D7" w:themeColor="background1" w:themeShade="D8" w:sz="8" w:space="0"/>
            <w:left w:val="single" w:color="D7D7D7" w:themeColor="background1" w:themeShade="D8" w:sz="8" w:space="0"/>
            <w:bottom w:val="single" w:color="D7D7D7" w:themeColor="background1" w:themeShade="D8" w:sz="8" w:space="0"/>
            <w:right w:val="single" w:color="D7D7D7" w:themeColor="background1" w:themeShade="D8" w:sz="8" w:space="0"/>
            <w:insideH w:val="single" w:color="D7D7D7" w:themeColor="background1" w:themeShade="D8" w:sz="8" w:space="0"/>
            <w:insideV w:val="single" w:color="D7D7D7" w:themeColor="background1" w:themeShade="D8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7" w:type="dxa"/>
            <w:tcBorders>
              <w:tl2br w:val="nil"/>
              <w:tr2bl w:val="nil"/>
            </w:tcBorders>
            <w:vAlign w:val="top"/>
          </w:tcPr>
          <w:p w14:paraId="504E03D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4788C2E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top"/>
          </w:tcPr>
          <w:p w14:paraId="27C859A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44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 w14:paraId="0F71411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top"/>
          </w:tcPr>
          <w:p w14:paraId="7199C38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99</w:t>
            </w:r>
          </w:p>
        </w:tc>
      </w:tr>
      <w:tr w14:paraId="63F7F312">
        <w:tblPrEx>
          <w:tblBorders>
            <w:top w:val="single" w:color="D7D7D7" w:themeColor="background1" w:themeShade="D8" w:sz="8" w:space="0"/>
            <w:left w:val="single" w:color="D7D7D7" w:themeColor="background1" w:themeShade="D8" w:sz="8" w:space="0"/>
            <w:bottom w:val="single" w:color="D7D7D7" w:themeColor="background1" w:themeShade="D8" w:sz="8" w:space="0"/>
            <w:right w:val="single" w:color="D7D7D7" w:themeColor="background1" w:themeShade="D8" w:sz="8" w:space="0"/>
            <w:insideH w:val="single" w:color="D7D7D7" w:themeColor="background1" w:themeShade="D8" w:sz="8" w:space="0"/>
            <w:insideV w:val="single" w:color="D7D7D7" w:themeColor="background1" w:themeShade="D8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7" w:type="dxa"/>
            <w:tcBorders>
              <w:tl2br w:val="nil"/>
              <w:tr2bl w:val="nil"/>
            </w:tcBorders>
            <w:vAlign w:val="top"/>
          </w:tcPr>
          <w:p w14:paraId="15558EF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tervention duration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0822473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top"/>
          </w:tcPr>
          <w:p w14:paraId="5AD703A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138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 w14:paraId="687B53E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top"/>
          </w:tcPr>
          <w:p w14:paraId="6A70CA3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6</w:t>
            </w:r>
          </w:p>
        </w:tc>
      </w:tr>
      <w:tr w14:paraId="17C47E6B">
        <w:tblPrEx>
          <w:tblBorders>
            <w:top w:val="single" w:color="D7D7D7" w:themeColor="background1" w:themeShade="D8" w:sz="8" w:space="0"/>
            <w:left w:val="single" w:color="D7D7D7" w:themeColor="background1" w:themeShade="D8" w:sz="8" w:space="0"/>
            <w:bottom w:val="single" w:color="D7D7D7" w:themeColor="background1" w:themeShade="D8" w:sz="8" w:space="0"/>
            <w:right w:val="single" w:color="D7D7D7" w:themeColor="background1" w:themeShade="D8" w:sz="8" w:space="0"/>
            <w:insideH w:val="single" w:color="D7D7D7" w:themeColor="background1" w:themeShade="D8" w:sz="8" w:space="0"/>
            <w:insideV w:val="single" w:color="D7D7D7" w:themeColor="background1" w:themeShade="D8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7" w:type="dxa"/>
            <w:tcBorders>
              <w:tl2br w:val="nil"/>
              <w:tr2bl w:val="nil"/>
            </w:tcBorders>
            <w:vAlign w:val="top"/>
          </w:tcPr>
          <w:p w14:paraId="13474A5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raining frequency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7BF003F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top"/>
          </w:tcPr>
          <w:p w14:paraId="52895D2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610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top"/>
          </w:tcPr>
          <w:p w14:paraId="75D5129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48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top"/>
          </w:tcPr>
          <w:p w14:paraId="6D37220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50</w:t>
            </w:r>
          </w:p>
        </w:tc>
      </w:tr>
    </w:tbl>
    <w:p w14:paraId="0625061D">
      <w:pPr>
        <w:rPr>
          <w:rFonts w:ascii="Times New Roman" w:hAnsi="Times New Roman" w:eastAsia="宋体" w:cs="Times New Roman"/>
          <w:sz w:val="24"/>
        </w:rPr>
        <w:sectPr>
          <w:pgSz w:w="11906" w:h="16838"/>
          <w:pgMar w:top="1440" w:right="1134" w:bottom="1440" w:left="1134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bookmarkStart w:id="0" w:name="_GoBack"/>
      <w:bookmarkEnd w:id="0"/>
    </w:p>
    <w:p w14:paraId="31865F29">
      <w:pPr>
        <w:rPr>
          <w:rFonts w:ascii="Times New Roman" w:hAnsi="Times New Roman" w:eastAsia="宋体" w:cs="Times New Roman"/>
          <w:sz w:val="24"/>
        </w:rPr>
      </w:pPr>
    </w:p>
    <w:p w14:paraId="37F71709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Figure S1. Leave-one-out sensitivity analysis for VO₂max.</w:t>
      </w:r>
    </w:p>
    <w:p w14:paraId="1D3B7336">
      <w:r>
        <w:drawing>
          <wp:inline distT="0" distB="0" distL="114300" distR="114300">
            <wp:extent cx="4664710" cy="3500755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64710" cy="350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BFA846"/>
    <w:p w14:paraId="2FA74E1D">
      <w:r>
        <w:rPr>
          <w:rFonts w:ascii="Times New Roman" w:hAnsi="Times New Roman" w:eastAsia="宋体" w:cs="Times New Roman"/>
          <w:sz w:val="24"/>
        </w:rPr>
        <w:t>Figure S</w:t>
      </w:r>
      <w:r>
        <w:rPr>
          <w:rFonts w:hint="eastAsia" w:ascii="Times New Roman" w:hAnsi="Times New Roman" w:eastAsia="宋体" w:cs="Times New Roman"/>
          <w:sz w:val="24"/>
        </w:rPr>
        <w:t>2</w:t>
      </w:r>
      <w:r>
        <w:rPr>
          <w:rFonts w:ascii="Times New Roman" w:hAnsi="Times New Roman" w:eastAsia="宋体" w:cs="Times New Roman"/>
          <w:sz w:val="24"/>
        </w:rPr>
        <w:t>. Leave-one-out sensitivity analysis for field-based intermittent endurance test performance.</w:t>
      </w:r>
    </w:p>
    <w:p w14:paraId="406C695B">
      <w:r>
        <w:drawing>
          <wp:inline distT="0" distB="0" distL="114300" distR="114300">
            <wp:extent cx="4687570" cy="3500755"/>
            <wp:effectExtent l="0" t="0" r="1143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87570" cy="350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129217"/>
    <w:p w14:paraId="557B4183"/>
    <w:p w14:paraId="748D3187"/>
    <w:p w14:paraId="67B1FA4E"/>
    <w:p w14:paraId="31DC82B0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Figure S</w:t>
      </w:r>
      <w:r>
        <w:rPr>
          <w:rFonts w:hint="eastAsia" w:ascii="Times New Roman" w:hAnsi="Times New Roman" w:eastAsia="宋体" w:cs="Times New Roman"/>
          <w:sz w:val="24"/>
        </w:rPr>
        <w:t>3</w:t>
      </w:r>
      <w:r>
        <w:rPr>
          <w:rFonts w:ascii="Times New Roman" w:hAnsi="Times New Roman" w:eastAsia="宋体" w:cs="Times New Roman"/>
          <w:sz w:val="24"/>
        </w:rPr>
        <w:t xml:space="preserve">. Leave-one-out sensitivity analysis for </w:t>
      </w:r>
      <w:r>
        <w:rPr>
          <w:rFonts w:hint="eastAsia" w:ascii="Times New Roman" w:hAnsi="Times New Roman" w:eastAsia="宋体" w:cs="Times New Roman"/>
          <w:sz w:val="24"/>
        </w:rPr>
        <w:t>VIFT.</w:t>
      </w:r>
    </w:p>
    <w:p w14:paraId="738E798B">
      <w:r>
        <w:drawing>
          <wp:inline distT="0" distB="0" distL="114300" distR="114300">
            <wp:extent cx="4664710" cy="3500755"/>
            <wp:effectExtent l="0" t="0" r="889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64710" cy="350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9C102"/>
    <w:p w14:paraId="2BCE38C7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Figure S</w:t>
      </w:r>
      <w:r>
        <w:rPr>
          <w:rFonts w:hint="eastAsia" w:ascii="Times New Roman" w:hAnsi="Times New Roman" w:eastAsia="宋体" w:cs="Times New Roman"/>
          <w:sz w:val="24"/>
        </w:rPr>
        <w:t>4</w:t>
      </w:r>
      <w:r>
        <w:rPr>
          <w:rFonts w:ascii="Times New Roman" w:hAnsi="Times New Roman" w:eastAsia="宋体" w:cs="Times New Roman"/>
          <w:sz w:val="24"/>
        </w:rPr>
        <w:t xml:space="preserve">. Leave-one-out sensitivity analysis for </w:t>
      </w:r>
      <w:r>
        <w:rPr>
          <w:rFonts w:hint="eastAsia" w:ascii="Times New Roman" w:hAnsi="Times New Roman" w:eastAsia="宋体" w:cs="Times New Roman"/>
          <w:sz w:val="24"/>
        </w:rPr>
        <w:t>CMJ.</w:t>
      </w:r>
    </w:p>
    <w:p w14:paraId="2164F5F9">
      <w:r>
        <w:drawing>
          <wp:inline distT="0" distB="0" distL="114300" distR="114300">
            <wp:extent cx="4664710" cy="3500755"/>
            <wp:effectExtent l="0" t="0" r="889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64710" cy="350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3D1677"/>
    <w:p w14:paraId="7793B83B"/>
    <w:p w14:paraId="790FA9F0"/>
    <w:p w14:paraId="68F75BCA"/>
    <w:p w14:paraId="74893B1B"/>
    <w:p w14:paraId="4FAD7C22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Figure S</w:t>
      </w:r>
      <w:r>
        <w:rPr>
          <w:rFonts w:hint="eastAsia" w:ascii="Times New Roman" w:hAnsi="Times New Roman" w:eastAsia="宋体" w:cs="Times New Roman"/>
          <w:sz w:val="24"/>
        </w:rPr>
        <w:t>5</w:t>
      </w:r>
      <w:r>
        <w:rPr>
          <w:rFonts w:ascii="Times New Roman" w:hAnsi="Times New Roman" w:eastAsia="宋体" w:cs="Times New Roman"/>
          <w:sz w:val="24"/>
        </w:rPr>
        <w:t>. Leave-one-out sensitivity analysis for ≤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10 m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sprint.</w:t>
      </w:r>
    </w:p>
    <w:p w14:paraId="4D8011F9">
      <w:r>
        <w:drawing>
          <wp:inline distT="0" distB="0" distL="114300" distR="114300">
            <wp:extent cx="4667885" cy="3500755"/>
            <wp:effectExtent l="0" t="0" r="571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67885" cy="350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3E4D55">
      <w:r>
        <w:rPr>
          <w:rFonts w:ascii="Times New Roman" w:hAnsi="Times New Roman" w:eastAsia="宋体" w:cs="Times New Roman"/>
          <w:sz w:val="24"/>
        </w:rPr>
        <w:t>Figure S</w:t>
      </w:r>
      <w:r>
        <w:rPr>
          <w:rFonts w:hint="eastAsia" w:ascii="Times New Roman" w:hAnsi="Times New Roman" w:eastAsia="宋体" w:cs="Times New Roman"/>
          <w:sz w:val="24"/>
        </w:rPr>
        <w:t>6</w:t>
      </w:r>
      <w:r>
        <w:rPr>
          <w:rFonts w:ascii="Times New Roman" w:hAnsi="Times New Roman" w:eastAsia="宋体" w:cs="Times New Roman"/>
          <w:sz w:val="24"/>
        </w:rPr>
        <w:t>. Leave-one-out sensitivity analysis for ≥ 20 m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sprint.</w:t>
      </w:r>
    </w:p>
    <w:p w14:paraId="0229817C">
      <w:r>
        <w:drawing>
          <wp:inline distT="0" distB="0" distL="114300" distR="114300">
            <wp:extent cx="4667885" cy="3500755"/>
            <wp:effectExtent l="0" t="0" r="571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67885" cy="350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593017"/>
    <w:p w14:paraId="3196A51F"/>
    <w:p w14:paraId="7B495AAB"/>
    <w:p w14:paraId="48284C1B"/>
    <w:p w14:paraId="4CFC768F"/>
    <w:p w14:paraId="0C5D221F"/>
    <w:p w14:paraId="6BF2AE64">
      <w:r>
        <w:rPr>
          <w:rFonts w:ascii="Times New Roman" w:hAnsi="Times New Roman" w:eastAsia="宋体" w:cs="Times New Roman"/>
          <w:sz w:val="24"/>
        </w:rPr>
        <w:t>Figure S</w:t>
      </w:r>
      <w:r>
        <w:rPr>
          <w:rFonts w:hint="eastAsia" w:ascii="Times New Roman" w:hAnsi="Times New Roman" w:eastAsia="宋体" w:cs="Times New Roman"/>
          <w:sz w:val="24"/>
        </w:rPr>
        <w:t>7</w:t>
      </w:r>
      <w:r>
        <w:rPr>
          <w:rFonts w:ascii="Times New Roman" w:hAnsi="Times New Roman" w:eastAsia="宋体" w:cs="Times New Roman"/>
          <w:sz w:val="24"/>
        </w:rPr>
        <w:t xml:space="preserve">. Leave-one-out sensitivity analysis for </w:t>
      </w:r>
      <w:r>
        <w:rPr>
          <w:rFonts w:hint="eastAsia" w:ascii="Times New Roman" w:hAnsi="Times New Roman" w:eastAsia="宋体" w:cs="Times New Roman"/>
          <w:sz w:val="24"/>
        </w:rPr>
        <w:t>COD</w:t>
      </w:r>
      <w:r>
        <w:rPr>
          <w:rFonts w:ascii="Times New Roman" w:hAnsi="Times New Roman" w:eastAsia="宋体" w:cs="Times New Roman"/>
          <w:sz w:val="24"/>
        </w:rPr>
        <w:t>.</w:t>
      </w:r>
    </w:p>
    <w:p w14:paraId="581915D5">
      <w:r>
        <w:drawing>
          <wp:inline distT="0" distB="0" distL="114300" distR="114300">
            <wp:extent cx="4667885" cy="3500755"/>
            <wp:effectExtent l="0" t="0" r="571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67885" cy="350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76E9C"/>
    <w:p w14:paraId="7C0B3587">
      <w:r>
        <w:rPr>
          <w:rFonts w:ascii="Times New Roman" w:hAnsi="Times New Roman" w:eastAsia="宋体" w:cs="Times New Roman"/>
          <w:sz w:val="24"/>
        </w:rPr>
        <w:t>Figure S</w:t>
      </w:r>
      <w:r>
        <w:rPr>
          <w:rFonts w:hint="eastAsia" w:ascii="Times New Roman" w:hAnsi="Times New Roman" w:eastAsia="宋体" w:cs="Times New Roman"/>
          <w:sz w:val="24"/>
        </w:rPr>
        <w:t>8</w:t>
      </w:r>
      <w:r>
        <w:rPr>
          <w:rFonts w:ascii="Times New Roman" w:hAnsi="Times New Roman" w:eastAsia="宋体" w:cs="Times New Roman"/>
          <w:sz w:val="24"/>
        </w:rPr>
        <w:t xml:space="preserve">. Leave-one-out sensitivity analysis for </w:t>
      </w:r>
      <w:r>
        <w:rPr>
          <w:rFonts w:hint="eastAsia" w:ascii="Times New Roman" w:hAnsi="Times New Roman" w:eastAsia="宋体" w:cs="Times New Roman"/>
          <w:sz w:val="24"/>
        </w:rPr>
        <w:t>RSA</w:t>
      </w:r>
      <w:r>
        <w:rPr>
          <w:rFonts w:ascii="Times New Roman" w:hAnsi="Times New Roman" w:eastAsia="宋体" w:cs="Times New Roman"/>
          <w:sz w:val="24"/>
        </w:rPr>
        <w:t>.</w:t>
      </w:r>
    </w:p>
    <w:p w14:paraId="55117A99">
      <w:r>
        <w:drawing>
          <wp:inline distT="0" distB="0" distL="114300" distR="114300">
            <wp:extent cx="4690745" cy="3500755"/>
            <wp:effectExtent l="0" t="0" r="825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690745" cy="350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C52"/>
    <w:rsid w:val="00314C3A"/>
    <w:rsid w:val="00A52C52"/>
    <w:rsid w:val="00AF5478"/>
    <w:rsid w:val="017C78FF"/>
    <w:rsid w:val="019601E9"/>
    <w:rsid w:val="06765CEE"/>
    <w:rsid w:val="06A9177A"/>
    <w:rsid w:val="0A574C8F"/>
    <w:rsid w:val="0B037BD3"/>
    <w:rsid w:val="0D643188"/>
    <w:rsid w:val="0EAC15F9"/>
    <w:rsid w:val="13623676"/>
    <w:rsid w:val="18EE0BF6"/>
    <w:rsid w:val="19B66E06"/>
    <w:rsid w:val="1A622AE9"/>
    <w:rsid w:val="1AD55FB4"/>
    <w:rsid w:val="1EC51899"/>
    <w:rsid w:val="20441C76"/>
    <w:rsid w:val="206B57BA"/>
    <w:rsid w:val="28B07116"/>
    <w:rsid w:val="2AC8733D"/>
    <w:rsid w:val="2E9E7D2F"/>
    <w:rsid w:val="2FD61B58"/>
    <w:rsid w:val="302A3C52"/>
    <w:rsid w:val="30351FA2"/>
    <w:rsid w:val="329D4BAF"/>
    <w:rsid w:val="37F37D5B"/>
    <w:rsid w:val="3AF35977"/>
    <w:rsid w:val="3BBC6D34"/>
    <w:rsid w:val="3D7B5AED"/>
    <w:rsid w:val="3E287A22"/>
    <w:rsid w:val="412A1362"/>
    <w:rsid w:val="41596145"/>
    <w:rsid w:val="47790746"/>
    <w:rsid w:val="48700764"/>
    <w:rsid w:val="4DDE1EAC"/>
    <w:rsid w:val="52041DDA"/>
    <w:rsid w:val="55286102"/>
    <w:rsid w:val="5539030F"/>
    <w:rsid w:val="56DC7584"/>
    <w:rsid w:val="59EA4C93"/>
    <w:rsid w:val="5AE605F2"/>
    <w:rsid w:val="5B493DD7"/>
    <w:rsid w:val="5E21062F"/>
    <w:rsid w:val="5F295B30"/>
    <w:rsid w:val="62724E61"/>
    <w:rsid w:val="65ED005A"/>
    <w:rsid w:val="67A7735B"/>
    <w:rsid w:val="688B27D8"/>
    <w:rsid w:val="69557DDE"/>
    <w:rsid w:val="6A2133F4"/>
    <w:rsid w:val="6A55309E"/>
    <w:rsid w:val="6C2F033A"/>
    <w:rsid w:val="6C68196A"/>
    <w:rsid w:val="753F6BA3"/>
    <w:rsid w:val="75982A7C"/>
    <w:rsid w:val="762E09F1"/>
    <w:rsid w:val="768A3309"/>
    <w:rsid w:val="77974740"/>
    <w:rsid w:val="78CA10FB"/>
    <w:rsid w:val="78D87374"/>
    <w:rsid w:val="79C85CD9"/>
    <w:rsid w:val="7B494559"/>
    <w:rsid w:val="7D7A30EF"/>
    <w:rsid w:val="7E955D07"/>
    <w:rsid w:val="7EA85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em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1704</Words>
  <Characters>9187</Characters>
  <Lines>1183</Lines>
  <Paragraphs>934</Paragraphs>
  <TotalTime>1</TotalTime>
  <ScaleCrop>false</ScaleCrop>
  <LinksUpToDate>false</LinksUpToDate>
  <CharactersWithSpaces>1009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1T00:19:00Z</dcterms:created>
  <dc:creator>13785</dc:creator>
  <cp:lastModifiedBy>cherish</cp:lastModifiedBy>
  <dcterms:modified xsi:type="dcterms:W3CDTF">2026-04-22T21:37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DVhYmQ4NWVjMTA1OGQ3ZTc2OTFiZDg2YjBmZWIxZDAiLCJ1c2VySWQiOiI1Njk3Mjk0NzUifQ==</vt:lpwstr>
  </property>
  <property fmtid="{D5CDD505-2E9C-101B-9397-08002B2CF9AE}" pid="4" name="ICV">
    <vt:lpwstr>79409FE76212437992C19D72EDE11CDA_12</vt:lpwstr>
  </property>
</Properties>
</file>